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7B127" w14:textId="58881B6B" w:rsidR="00416063" w:rsidRDefault="00416063" w:rsidP="00416063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416063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</w:p>
    <w:p w14:paraId="7890B24E" w14:textId="77777777" w:rsidR="00416063" w:rsidRPr="00416063" w:rsidRDefault="00416063" w:rsidP="00416063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p w14:paraId="794615AB" w14:textId="77777777" w:rsidR="00416063" w:rsidRDefault="00416063" w:rsidP="001010DB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40FF3F8F" w14:textId="77777777" w:rsidR="001010DB" w:rsidRPr="001010DB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AD13EE4" w14:textId="57EEB936" w:rsidR="00416063" w:rsidRDefault="001010DB" w:rsidP="001010DB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1010DB">
        <w:rPr>
          <w:rFonts w:ascii="Arial" w:hAnsi="Arial" w:cs="Arial"/>
          <w:b/>
          <w:bCs/>
          <w:sz w:val="22"/>
          <w:szCs w:val="22"/>
        </w:rPr>
        <w:t>Supplementa</w:t>
      </w:r>
      <w:r w:rsidR="00416063">
        <w:rPr>
          <w:rFonts w:ascii="Arial" w:hAnsi="Arial" w:cs="Arial"/>
          <w:b/>
          <w:bCs/>
          <w:sz w:val="22"/>
          <w:szCs w:val="22"/>
        </w:rPr>
        <w:t>ry</w:t>
      </w:r>
      <w:r w:rsidRPr="001010DB">
        <w:rPr>
          <w:rFonts w:ascii="Arial" w:hAnsi="Arial" w:cs="Arial"/>
          <w:b/>
          <w:bCs/>
          <w:sz w:val="22"/>
          <w:szCs w:val="22"/>
        </w:rPr>
        <w:t xml:space="preserve"> Video 1</w:t>
      </w:r>
      <w:r w:rsidR="00416063">
        <w:rPr>
          <w:rFonts w:ascii="Arial" w:hAnsi="Arial" w:cs="Arial"/>
          <w:b/>
          <w:bCs/>
          <w:sz w:val="22"/>
          <w:szCs w:val="22"/>
        </w:rPr>
        <w:t xml:space="preserve">: </w:t>
      </w:r>
    </w:p>
    <w:p w14:paraId="6B11DD1A" w14:textId="4C5598BC" w:rsidR="001010DB" w:rsidRPr="00416063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Calcium signaling in WT and OL-CalEx primary oligodendrocytes,</w:t>
      </w:r>
    </w:p>
    <w:p w14:paraId="275C2522" w14:textId="0750DA28" w:rsidR="001010DB" w:rsidRPr="00416063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related to Figure 1. (right) Fluo4-AM loaded primary WT oligodendrocyte at day 3 of</w:t>
      </w:r>
    </w:p>
    <w:p w14:paraId="15095867" w14:textId="77777777" w:rsidR="001010DB" w:rsidRPr="00416063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differentiation. (left) Fluo4-AM loaded primary OL-CalEx oligodendrocyte at day 3 of</w:t>
      </w:r>
    </w:p>
    <w:p w14:paraId="22913319" w14:textId="7D7CCC78" w:rsidR="001010DB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differentiation.</w:t>
      </w:r>
    </w:p>
    <w:p w14:paraId="37BD16B5" w14:textId="77777777" w:rsidR="00416063" w:rsidRPr="00416063" w:rsidRDefault="00416063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A282122" w14:textId="77777777" w:rsidR="001010DB" w:rsidRPr="001010DB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8DB5043" w14:textId="49B29C54" w:rsidR="00416063" w:rsidRDefault="00416063" w:rsidP="001010DB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1010DB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ry</w:t>
      </w:r>
      <w:r w:rsidR="001010DB" w:rsidRPr="001010DB">
        <w:rPr>
          <w:rFonts w:ascii="Arial" w:hAnsi="Arial" w:cs="Arial"/>
          <w:b/>
          <w:bCs/>
          <w:sz w:val="22"/>
          <w:szCs w:val="22"/>
        </w:rPr>
        <w:t xml:space="preserve"> Video 2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1010DB" w:rsidRPr="001010DB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37620B18" w14:textId="18665519" w:rsidR="001010DB" w:rsidRPr="00416063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3-dimensional reconstruction of two myelinated axons with</w:t>
      </w:r>
    </w:p>
    <w:p w14:paraId="4750565C" w14:textId="6C1CE2C3" w:rsidR="001010DB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 xml:space="preserve">outfoldings from OL-CalEx optic nerve, related to Figure 2. Scale: movie dimensions are 7.57 μm (height) x 7.57 μm (width). </w:t>
      </w:r>
    </w:p>
    <w:p w14:paraId="2B3437D8" w14:textId="77777777" w:rsidR="00416063" w:rsidRPr="00416063" w:rsidRDefault="00416063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E4DD70F" w14:textId="77777777" w:rsidR="001010DB" w:rsidRPr="001010DB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55087F7" w14:textId="20BDA038" w:rsidR="00416063" w:rsidRDefault="00416063" w:rsidP="001010DB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1010DB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ry</w:t>
      </w:r>
      <w:r w:rsidR="001010DB" w:rsidRPr="001010DB">
        <w:rPr>
          <w:rFonts w:ascii="Arial" w:hAnsi="Arial" w:cs="Arial"/>
          <w:b/>
          <w:bCs/>
          <w:sz w:val="22"/>
          <w:szCs w:val="22"/>
        </w:rPr>
        <w:t xml:space="preserve"> Video 3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</w:p>
    <w:p w14:paraId="700DDB90" w14:textId="00A2EC51" w:rsidR="001010DB" w:rsidRPr="00416063" w:rsidRDefault="001010DB" w:rsidP="001010DB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360-degree view of 3-dimensional reconstruction of two myelin</w:t>
      </w:r>
    </w:p>
    <w:p w14:paraId="1D80E849" w14:textId="31108422" w:rsidR="00FA7A8E" w:rsidRPr="00416063" w:rsidRDefault="001010DB" w:rsidP="001010DB">
      <w:pPr>
        <w:rPr>
          <w:rFonts w:ascii="Arial" w:hAnsi="Arial" w:cs="Arial"/>
          <w:sz w:val="22"/>
          <w:szCs w:val="22"/>
        </w:rPr>
      </w:pPr>
      <w:r w:rsidRPr="00416063">
        <w:rPr>
          <w:rFonts w:ascii="Arial" w:hAnsi="Arial" w:cs="Arial"/>
          <w:sz w:val="22"/>
          <w:szCs w:val="22"/>
        </w:rPr>
        <w:t>sheaths with outfoldings from OL-CalEx optic nerve, related to Figure 2.</w:t>
      </w:r>
      <w:r w:rsidR="00416063" w:rsidRPr="00416063">
        <w:rPr>
          <w:rFonts w:ascii="Arial" w:hAnsi="Arial" w:cs="Arial"/>
          <w:sz w:val="22"/>
          <w:szCs w:val="22"/>
        </w:rPr>
        <w:t xml:space="preserve"> </w:t>
      </w:r>
      <w:r w:rsidR="00FA7A8E" w:rsidRPr="00416063">
        <w:rPr>
          <w:rFonts w:ascii="Arial" w:hAnsi="Arial" w:cs="Arial"/>
          <w:sz w:val="22"/>
          <w:szCs w:val="22"/>
        </w:rPr>
        <w:t xml:space="preserve">Scale: rotating cube shown in movie is 1.4 μm on each side. </w:t>
      </w:r>
    </w:p>
    <w:sectPr w:rsidR="00FA7A8E" w:rsidRPr="00416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DB"/>
    <w:rsid w:val="00005746"/>
    <w:rsid w:val="000227FC"/>
    <w:rsid w:val="000A2572"/>
    <w:rsid w:val="001010DB"/>
    <w:rsid w:val="00127FC4"/>
    <w:rsid w:val="00130D69"/>
    <w:rsid w:val="00155F77"/>
    <w:rsid w:val="001630ED"/>
    <w:rsid w:val="00232F56"/>
    <w:rsid w:val="002573CC"/>
    <w:rsid w:val="002625FA"/>
    <w:rsid w:val="002D01A2"/>
    <w:rsid w:val="00353BB9"/>
    <w:rsid w:val="00416063"/>
    <w:rsid w:val="004271AD"/>
    <w:rsid w:val="0047047C"/>
    <w:rsid w:val="00474119"/>
    <w:rsid w:val="004801D3"/>
    <w:rsid w:val="004A51A7"/>
    <w:rsid w:val="00504051"/>
    <w:rsid w:val="00517D3B"/>
    <w:rsid w:val="00546819"/>
    <w:rsid w:val="005518B5"/>
    <w:rsid w:val="00565020"/>
    <w:rsid w:val="005732CC"/>
    <w:rsid w:val="00596C6C"/>
    <w:rsid w:val="005A4FDD"/>
    <w:rsid w:val="00643997"/>
    <w:rsid w:val="006675D7"/>
    <w:rsid w:val="0071729E"/>
    <w:rsid w:val="00723B10"/>
    <w:rsid w:val="00747692"/>
    <w:rsid w:val="009270A1"/>
    <w:rsid w:val="00952C51"/>
    <w:rsid w:val="00960FB8"/>
    <w:rsid w:val="0098595D"/>
    <w:rsid w:val="009972AD"/>
    <w:rsid w:val="009B6E8A"/>
    <w:rsid w:val="00A2045A"/>
    <w:rsid w:val="00A31BF0"/>
    <w:rsid w:val="00A35920"/>
    <w:rsid w:val="00AA04F6"/>
    <w:rsid w:val="00AB0547"/>
    <w:rsid w:val="00B851A2"/>
    <w:rsid w:val="00BA6D98"/>
    <w:rsid w:val="00C003B2"/>
    <w:rsid w:val="00C0278E"/>
    <w:rsid w:val="00C0551C"/>
    <w:rsid w:val="00C52B6F"/>
    <w:rsid w:val="00CA6743"/>
    <w:rsid w:val="00CC2E40"/>
    <w:rsid w:val="00CD07EE"/>
    <w:rsid w:val="00D022D1"/>
    <w:rsid w:val="00D2767F"/>
    <w:rsid w:val="00D3627A"/>
    <w:rsid w:val="00D64CC5"/>
    <w:rsid w:val="00E327BE"/>
    <w:rsid w:val="00E57C80"/>
    <w:rsid w:val="00E76298"/>
    <w:rsid w:val="00E80EF9"/>
    <w:rsid w:val="00ED285C"/>
    <w:rsid w:val="00F133DA"/>
    <w:rsid w:val="00F62DD6"/>
    <w:rsid w:val="00F65598"/>
    <w:rsid w:val="00F862DF"/>
    <w:rsid w:val="00F93368"/>
    <w:rsid w:val="00F97878"/>
    <w:rsid w:val="00FA7A8E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B8CF"/>
  <w15:chartTrackingRefBased/>
  <w15:docId w15:val="{10C9AECA-47D1-2B46-A1F4-6DC57192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 Iyer</dc:creator>
  <cp:keywords/>
  <dc:description/>
  <cp:lastModifiedBy>Simon Osunsade</cp:lastModifiedBy>
  <cp:revision>2</cp:revision>
  <dcterms:created xsi:type="dcterms:W3CDTF">2023-12-04T12:26:00Z</dcterms:created>
  <dcterms:modified xsi:type="dcterms:W3CDTF">2023-12-04T12:26:00Z</dcterms:modified>
</cp:coreProperties>
</file>